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CD493" w14:textId="559A3C1E" w:rsidR="00617897" w:rsidRPr="00061239" w:rsidRDefault="00514647">
      <w:pPr>
        <w:rPr>
          <w:rFonts w:ascii="Times New Roman" w:hAnsi="Times New Roman" w:cs="Times New Roman"/>
          <w:b/>
        </w:rPr>
      </w:pPr>
      <w:bookmarkStart w:id="0" w:name="_GoBack"/>
      <w:r w:rsidRPr="00061239">
        <w:rPr>
          <w:rFonts w:ascii="Times New Roman" w:hAnsi="Times New Roman" w:cs="Times New Roman"/>
          <w:b/>
        </w:rPr>
        <w:t>Appendix B: List of countries visi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514647" w:rsidRPr="00514647" w14:paraId="51D31A6F" w14:textId="77777777" w:rsidTr="00514647">
        <w:tc>
          <w:tcPr>
            <w:tcW w:w="4428" w:type="dxa"/>
          </w:tcPr>
          <w:bookmarkEnd w:id="0"/>
          <w:p w14:paraId="19013513" w14:textId="77777777" w:rsidR="00514647" w:rsidRPr="00514647" w:rsidRDefault="00514647" w:rsidP="00514647">
            <w:pPr>
              <w:rPr>
                <w:rFonts w:ascii="Times New Roman" w:hAnsi="Times New Roman" w:cs="Times New Roman"/>
                <w:b/>
              </w:rPr>
            </w:pPr>
            <w:r w:rsidRPr="00514647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428" w:type="dxa"/>
          </w:tcPr>
          <w:p w14:paraId="5E5DDC23" w14:textId="77777777" w:rsidR="00514647" w:rsidRPr="00514647" w:rsidRDefault="00514647" w:rsidP="00514647">
            <w:pPr>
              <w:rPr>
                <w:rFonts w:ascii="Times New Roman" w:hAnsi="Times New Roman" w:cs="Times New Roman"/>
                <w:b/>
              </w:rPr>
            </w:pPr>
            <w:r w:rsidRPr="00514647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</w:tr>
      <w:tr w:rsidR="00514647" w:rsidRPr="00514647" w14:paraId="76F0BD94" w14:textId="77777777" w:rsidTr="00514647">
        <w:tc>
          <w:tcPr>
            <w:tcW w:w="4428" w:type="dxa"/>
          </w:tcPr>
          <w:p w14:paraId="2AA9E77F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4428" w:type="dxa"/>
          </w:tcPr>
          <w:p w14:paraId="5322BE70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39</w:t>
            </w:r>
          </w:p>
        </w:tc>
      </w:tr>
      <w:tr w:rsidR="00514647" w:rsidRPr="00514647" w14:paraId="0695E717" w14:textId="77777777" w:rsidTr="00514647">
        <w:tc>
          <w:tcPr>
            <w:tcW w:w="4428" w:type="dxa"/>
          </w:tcPr>
          <w:p w14:paraId="0CA5D061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28" w:type="dxa"/>
          </w:tcPr>
          <w:p w14:paraId="5037C538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0</w:t>
            </w:r>
          </w:p>
        </w:tc>
      </w:tr>
      <w:tr w:rsidR="00514647" w:rsidRPr="00514647" w14:paraId="14CBF034" w14:textId="77777777" w:rsidTr="00514647">
        <w:tc>
          <w:tcPr>
            <w:tcW w:w="4428" w:type="dxa"/>
          </w:tcPr>
          <w:p w14:paraId="3FCF067E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428" w:type="dxa"/>
          </w:tcPr>
          <w:p w14:paraId="0438DEE7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6</w:t>
            </w:r>
          </w:p>
        </w:tc>
      </w:tr>
      <w:tr w:rsidR="00514647" w:rsidRPr="00514647" w14:paraId="7F10E52E" w14:textId="77777777" w:rsidTr="00514647">
        <w:tc>
          <w:tcPr>
            <w:tcW w:w="4428" w:type="dxa"/>
          </w:tcPr>
          <w:p w14:paraId="6ECABBC7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28" w:type="dxa"/>
          </w:tcPr>
          <w:p w14:paraId="7292A6AB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5</w:t>
            </w:r>
          </w:p>
        </w:tc>
      </w:tr>
      <w:tr w:rsidR="00514647" w:rsidRPr="00514647" w14:paraId="3A06CC3F" w14:textId="77777777" w:rsidTr="00514647">
        <w:tc>
          <w:tcPr>
            <w:tcW w:w="4428" w:type="dxa"/>
          </w:tcPr>
          <w:p w14:paraId="463507AD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428" w:type="dxa"/>
          </w:tcPr>
          <w:p w14:paraId="7B745C53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4</w:t>
            </w:r>
          </w:p>
        </w:tc>
      </w:tr>
      <w:tr w:rsidR="00514647" w:rsidRPr="00514647" w14:paraId="726045C8" w14:textId="77777777" w:rsidTr="00514647">
        <w:tc>
          <w:tcPr>
            <w:tcW w:w="4428" w:type="dxa"/>
          </w:tcPr>
          <w:p w14:paraId="31D65C89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428" w:type="dxa"/>
          </w:tcPr>
          <w:p w14:paraId="07A8D0D6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3</w:t>
            </w:r>
          </w:p>
        </w:tc>
      </w:tr>
      <w:tr w:rsidR="00514647" w:rsidRPr="00514647" w14:paraId="0A621C01" w14:textId="77777777" w:rsidTr="00514647">
        <w:tc>
          <w:tcPr>
            <w:tcW w:w="4428" w:type="dxa"/>
          </w:tcPr>
          <w:p w14:paraId="7261F1A7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4428" w:type="dxa"/>
          </w:tcPr>
          <w:p w14:paraId="3280985E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3</w:t>
            </w:r>
          </w:p>
        </w:tc>
      </w:tr>
      <w:tr w:rsidR="00514647" w:rsidRPr="00514647" w14:paraId="7B2A8B2C" w14:textId="77777777" w:rsidTr="00514647">
        <w:tc>
          <w:tcPr>
            <w:tcW w:w="4428" w:type="dxa"/>
          </w:tcPr>
          <w:p w14:paraId="70D8FB45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4428" w:type="dxa"/>
          </w:tcPr>
          <w:p w14:paraId="4F2C8D03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3</w:t>
            </w:r>
          </w:p>
        </w:tc>
      </w:tr>
      <w:tr w:rsidR="00514647" w:rsidRPr="00514647" w14:paraId="68ABB771" w14:textId="77777777" w:rsidTr="00514647">
        <w:tc>
          <w:tcPr>
            <w:tcW w:w="4428" w:type="dxa"/>
          </w:tcPr>
          <w:p w14:paraId="2A2A0415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428" w:type="dxa"/>
          </w:tcPr>
          <w:p w14:paraId="28EB5F17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3</w:t>
            </w:r>
          </w:p>
        </w:tc>
      </w:tr>
      <w:tr w:rsidR="00514647" w:rsidRPr="00514647" w14:paraId="241E074D" w14:textId="77777777" w:rsidTr="00514647">
        <w:tc>
          <w:tcPr>
            <w:tcW w:w="4428" w:type="dxa"/>
          </w:tcPr>
          <w:p w14:paraId="1EA94BD6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4428" w:type="dxa"/>
          </w:tcPr>
          <w:p w14:paraId="5FCF05CA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3</w:t>
            </w:r>
          </w:p>
        </w:tc>
      </w:tr>
      <w:tr w:rsidR="00514647" w:rsidRPr="00514647" w14:paraId="113AF32B" w14:textId="77777777" w:rsidTr="00514647">
        <w:tc>
          <w:tcPr>
            <w:tcW w:w="4428" w:type="dxa"/>
          </w:tcPr>
          <w:p w14:paraId="2F0AE48C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4428" w:type="dxa"/>
          </w:tcPr>
          <w:p w14:paraId="4FEEA4F4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5481FD62" w14:textId="77777777" w:rsidTr="00514647">
        <w:tc>
          <w:tcPr>
            <w:tcW w:w="4428" w:type="dxa"/>
          </w:tcPr>
          <w:p w14:paraId="1D8F79E3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428" w:type="dxa"/>
          </w:tcPr>
          <w:p w14:paraId="2443B4F6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6A037AEF" w14:textId="77777777" w:rsidTr="00514647">
        <w:tc>
          <w:tcPr>
            <w:tcW w:w="4428" w:type="dxa"/>
          </w:tcPr>
          <w:p w14:paraId="19E28566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428" w:type="dxa"/>
          </w:tcPr>
          <w:p w14:paraId="22246A01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26E902F3" w14:textId="77777777" w:rsidTr="00514647">
        <w:tc>
          <w:tcPr>
            <w:tcW w:w="4428" w:type="dxa"/>
          </w:tcPr>
          <w:p w14:paraId="2290031C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Trinidad &amp; Tobago</w:t>
            </w:r>
          </w:p>
        </w:tc>
        <w:tc>
          <w:tcPr>
            <w:tcW w:w="4428" w:type="dxa"/>
          </w:tcPr>
          <w:p w14:paraId="09D40C50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521C3057" w14:textId="77777777" w:rsidTr="00514647">
        <w:tc>
          <w:tcPr>
            <w:tcW w:w="4428" w:type="dxa"/>
          </w:tcPr>
          <w:p w14:paraId="5422EC5C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28" w:type="dxa"/>
          </w:tcPr>
          <w:p w14:paraId="5AD25538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44174DF4" w14:textId="77777777" w:rsidTr="00514647">
        <w:tc>
          <w:tcPr>
            <w:tcW w:w="4428" w:type="dxa"/>
          </w:tcPr>
          <w:p w14:paraId="1E776222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428" w:type="dxa"/>
          </w:tcPr>
          <w:p w14:paraId="64FC74BC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4AE32735" w14:textId="77777777" w:rsidTr="00514647">
        <w:tc>
          <w:tcPr>
            <w:tcW w:w="4428" w:type="dxa"/>
          </w:tcPr>
          <w:p w14:paraId="4D165492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4428" w:type="dxa"/>
          </w:tcPr>
          <w:p w14:paraId="6CB73117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2</w:t>
            </w:r>
          </w:p>
        </w:tc>
      </w:tr>
      <w:tr w:rsidR="00514647" w:rsidRPr="00514647" w14:paraId="19CD3347" w14:textId="77777777" w:rsidTr="00514647">
        <w:tc>
          <w:tcPr>
            <w:tcW w:w="4428" w:type="dxa"/>
          </w:tcPr>
          <w:p w14:paraId="0763ECCE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St Lucia</w:t>
            </w:r>
          </w:p>
        </w:tc>
        <w:tc>
          <w:tcPr>
            <w:tcW w:w="4428" w:type="dxa"/>
          </w:tcPr>
          <w:p w14:paraId="1F80586E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686800E6" w14:textId="77777777" w:rsidTr="00514647">
        <w:tc>
          <w:tcPr>
            <w:tcW w:w="4428" w:type="dxa"/>
          </w:tcPr>
          <w:p w14:paraId="7034F0EC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428" w:type="dxa"/>
          </w:tcPr>
          <w:p w14:paraId="3A0B8E89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1831CADE" w14:textId="77777777" w:rsidTr="00514647">
        <w:tc>
          <w:tcPr>
            <w:tcW w:w="4428" w:type="dxa"/>
          </w:tcPr>
          <w:p w14:paraId="78F75D4E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4428" w:type="dxa"/>
          </w:tcPr>
          <w:p w14:paraId="44C36CCD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6C8E59D5" w14:textId="77777777" w:rsidTr="00514647">
        <w:tc>
          <w:tcPr>
            <w:tcW w:w="4428" w:type="dxa"/>
          </w:tcPr>
          <w:p w14:paraId="49406AAF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4428" w:type="dxa"/>
          </w:tcPr>
          <w:p w14:paraId="474992B7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522986D3" w14:textId="77777777" w:rsidTr="00514647">
        <w:tc>
          <w:tcPr>
            <w:tcW w:w="4428" w:type="dxa"/>
          </w:tcPr>
          <w:p w14:paraId="2C193B0A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4428" w:type="dxa"/>
          </w:tcPr>
          <w:p w14:paraId="5EFAAF72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0F81AB3E" w14:textId="77777777" w:rsidTr="00514647">
        <w:tc>
          <w:tcPr>
            <w:tcW w:w="4428" w:type="dxa"/>
          </w:tcPr>
          <w:p w14:paraId="1E262166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428" w:type="dxa"/>
          </w:tcPr>
          <w:p w14:paraId="37DC0A3E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376C5A17" w14:textId="77777777" w:rsidTr="00514647">
        <w:tc>
          <w:tcPr>
            <w:tcW w:w="4428" w:type="dxa"/>
          </w:tcPr>
          <w:p w14:paraId="7C931E45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4428" w:type="dxa"/>
          </w:tcPr>
          <w:p w14:paraId="32FD3879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42F08F9E" w14:textId="77777777" w:rsidTr="00514647">
        <w:tc>
          <w:tcPr>
            <w:tcW w:w="4428" w:type="dxa"/>
          </w:tcPr>
          <w:p w14:paraId="52C8FFEB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28" w:type="dxa"/>
          </w:tcPr>
          <w:p w14:paraId="040EB2DE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15480425" w14:textId="77777777" w:rsidTr="00514647">
        <w:tc>
          <w:tcPr>
            <w:tcW w:w="4428" w:type="dxa"/>
          </w:tcPr>
          <w:p w14:paraId="21C2773E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428" w:type="dxa"/>
          </w:tcPr>
          <w:p w14:paraId="3C654D01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32A77739" w14:textId="77777777" w:rsidTr="00514647">
        <w:tc>
          <w:tcPr>
            <w:tcW w:w="4428" w:type="dxa"/>
          </w:tcPr>
          <w:p w14:paraId="06D3BEAF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4428" w:type="dxa"/>
          </w:tcPr>
          <w:p w14:paraId="0446FEBE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542E34E0" w14:textId="77777777" w:rsidTr="00514647">
        <w:tc>
          <w:tcPr>
            <w:tcW w:w="4428" w:type="dxa"/>
          </w:tcPr>
          <w:p w14:paraId="5D958206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4428" w:type="dxa"/>
          </w:tcPr>
          <w:p w14:paraId="4BAA027C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71D08079" w14:textId="77777777" w:rsidTr="00514647">
        <w:tc>
          <w:tcPr>
            <w:tcW w:w="4428" w:type="dxa"/>
          </w:tcPr>
          <w:p w14:paraId="0BAF4973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4428" w:type="dxa"/>
          </w:tcPr>
          <w:p w14:paraId="5EA16C9C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  <w:tr w:rsidR="00514647" w:rsidRPr="00514647" w14:paraId="74776EFF" w14:textId="77777777" w:rsidTr="00514647">
        <w:tc>
          <w:tcPr>
            <w:tcW w:w="4428" w:type="dxa"/>
          </w:tcPr>
          <w:p w14:paraId="66DDA00F" w14:textId="77777777" w:rsidR="00514647" w:rsidRPr="00514647" w:rsidRDefault="00514647" w:rsidP="00514647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4428" w:type="dxa"/>
          </w:tcPr>
          <w:p w14:paraId="5F525443" w14:textId="77777777" w:rsidR="00514647" w:rsidRPr="00514647" w:rsidRDefault="00514647" w:rsidP="002E1CB0">
            <w:pPr>
              <w:rPr>
                <w:rFonts w:ascii="Times New Roman" w:hAnsi="Times New Roman" w:cs="Times New Roman"/>
              </w:rPr>
            </w:pPr>
            <w:r w:rsidRPr="00514647">
              <w:rPr>
                <w:rFonts w:ascii="Times New Roman" w:hAnsi="Times New Roman" w:cs="Times New Roman"/>
              </w:rPr>
              <w:t>1</w:t>
            </w:r>
          </w:p>
        </w:tc>
      </w:tr>
    </w:tbl>
    <w:p w14:paraId="67201A34" w14:textId="17F396D3" w:rsidR="00514647" w:rsidRPr="00514647" w:rsidRDefault="00514647">
      <w:r>
        <w:t xml:space="preserve">Number of participants is not reflective of total participant number, as many participants visited more than one country. </w:t>
      </w:r>
    </w:p>
    <w:sectPr w:rsidR="00514647" w:rsidRPr="00514647" w:rsidSect="0061789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FB6"/>
    <w:rsid w:val="00061239"/>
    <w:rsid w:val="002E1CB0"/>
    <w:rsid w:val="00514647"/>
    <w:rsid w:val="00617897"/>
    <w:rsid w:val="00CB2FB6"/>
    <w:rsid w:val="00E8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05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</Words>
  <Characters>466</Characters>
  <Application>Microsoft Macintosh Word</Application>
  <DocSecurity>0</DocSecurity>
  <Lines>3</Lines>
  <Paragraphs>1</Paragraphs>
  <ScaleCrop>false</ScaleCrop>
  <Company>Queen's Universit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Carbone</dc:creator>
  <cp:keywords/>
  <dc:description/>
  <cp:lastModifiedBy>Sarah  Carbone</cp:lastModifiedBy>
  <cp:revision>5</cp:revision>
  <dcterms:created xsi:type="dcterms:W3CDTF">2016-08-18T21:12:00Z</dcterms:created>
  <dcterms:modified xsi:type="dcterms:W3CDTF">2016-09-27T14:53:00Z</dcterms:modified>
</cp:coreProperties>
</file>